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87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"/>
        <w:gridCol w:w="3402"/>
        <w:gridCol w:w="4111"/>
        <w:gridCol w:w="1798"/>
      </w:tblGrid>
      <w:tr w:rsidR="0000126F" w:rsidRPr="007E0C2A" w14:paraId="4066502D" w14:textId="77777777" w:rsidTr="00614D87">
        <w:trPr>
          <w:trHeight w:val="600"/>
        </w:trPr>
        <w:tc>
          <w:tcPr>
            <w:tcW w:w="3969" w:type="dxa"/>
            <w:gridSpan w:val="2"/>
            <w:shd w:val="clear" w:color="auto" w:fill="auto"/>
            <w:noWrap/>
            <w:vAlign w:val="bottom"/>
            <w:hideMark/>
          </w:tcPr>
          <w:p w14:paraId="75C54391" w14:textId="77777777" w:rsidR="007E0C2A" w:rsidRDefault="007E0C2A" w:rsidP="00215A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fr-CH"/>
              </w:rPr>
            </w:pPr>
            <w:bookmarkStart w:id="0" w:name="_Hlk117028039"/>
            <w:r w:rsidRPr="007E0C2A">
              <w:rPr>
                <w:rFonts w:ascii="Calibri" w:eastAsia="Times New Roman" w:hAnsi="Calibri" w:cs="Calibri"/>
                <w:b/>
                <w:bCs/>
                <w:color w:val="000000"/>
                <w:lang w:val="en-GB" w:eastAsia="fr-CH"/>
              </w:rPr>
              <w:t xml:space="preserve">Additional file 1. Search strategy </w:t>
            </w:r>
          </w:p>
          <w:p w14:paraId="6BCB0252" w14:textId="4DF97333" w:rsidR="0000126F" w:rsidRPr="007E0C2A" w:rsidRDefault="007E0C2A" w:rsidP="00215A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fr-CH"/>
              </w:rPr>
            </w:pPr>
            <w:r w:rsidRPr="007E0C2A">
              <w:rPr>
                <w:rFonts w:ascii="Calibri" w:eastAsia="Times New Roman" w:hAnsi="Calibri" w:cs="Calibri"/>
                <w:b/>
                <w:bCs/>
                <w:color w:val="000000"/>
                <w:lang w:val="en-GB" w:eastAsia="fr-CH"/>
              </w:rPr>
              <w:t>(</w:t>
            </w:r>
            <w:proofErr w:type="gramStart"/>
            <w:r w:rsidRPr="007E0C2A">
              <w:rPr>
                <w:rFonts w:ascii="Calibri" w:eastAsia="Times New Roman" w:hAnsi="Calibri" w:cs="Calibri"/>
                <w:b/>
                <w:bCs/>
                <w:color w:val="000000"/>
                <w:lang w:val="en-GB" w:eastAsia="fr-CH"/>
              </w:rPr>
              <w:t>for</w:t>
            </w:r>
            <w:proofErr w:type="gramEnd"/>
            <w:r w:rsidRPr="007E0C2A">
              <w:rPr>
                <w:rFonts w:ascii="Calibri" w:eastAsia="Times New Roman" w:hAnsi="Calibri" w:cs="Calibri"/>
                <w:b/>
                <w:bCs/>
                <w:color w:val="000000"/>
                <w:lang w:val="en-GB" w:eastAsia="fr-CH"/>
              </w:rPr>
              <w:t xml:space="preserve"> </w:t>
            </w:r>
            <w:r w:rsidR="00E82291" w:rsidRPr="007E0C2A">
              <w:rPr>
                <w:rFonts w:ascii="Calibri" w:eastAsia="Times New Roman" w:hAnsi="Calibri" w:cs="Calibri"/>
                <w:b/>
                <w:bCs/>
                <w:color w:val="000000"/>
                <w:lang w:val="en-GB" w:eastAsia="fr-CH"/>
              </w:rPr>
              <w:t>Medline</w:t>
            </w:r>
            <w:r w:rsidRPr="007E0C2A">
              <w:rPr>
                <w:rFonts w:ascii="Calibri" w:eastAsia="Times New Roman" w:hAnsi="Calibri" w:cs="Calibri"/>
                <w:b/>
                <w:bCs/>
                <w:color w:val="000000"/>
                <w:lang w:val="en-GB" w:eastAsia="fr-CH"/>
              </w:rPr>
              <w:t>)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6624E27F" w14:textId="77777777" w:rsidR="0000126F" w:rsidRPr="007E0C2A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fr-CH"/>
              </w:rPr>
            </w:pP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301212C1" w14:textId="77777777" w:rsidR="0000126F" w:rsidRPr="007E0C2A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CH"/>
              </w:rPr>
            </w:pPr>
          </w:p>
        </w:tc>
      </w:tr>
      <w:tr w:rsidR="0000126F" w:rsidRPr="00E00036" w14:paraId="43D5F29D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01EB4ED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CH"/>
              </w:rPr>
              <w:t>#1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50FB520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CH"/>
              </w:rPr>
            </w:pPr>
            <w:proofErr w:type="spellStart"/>
            <w:r w:rsidRPr="00215A1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CH"/>
              </w:rPr>
              <w:t>construct</w:t>
            </w:r>
            <w:proofErr w:type="spellEnd"/>
            <w:r w:rsidRPr="00215A1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CH"/>
              </w:rPr>
              <w:t xml:space="preserve"> </w:t>
            </w:r>
            <w:proofErr w:type="spellStart"/>
            <w:r w:rsidRPr="00215A1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CH"/>
              </w:rPr>
              <w:t>search</w:t>
            </w:r>
            <w:proofErr w:type="spellEnd"/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66A45BF9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4A694702" w14:textId="77777777" w:rsidR="0000126F" w:rsidRPr="00215A15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</w:tr>
      <w:tr w:rsidR="0000126F" w:rsidRPr="00E00036" w14:paraId="426B353B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1C9578B" w14:textId="77777777" w:rsidR="0000126F" w:rsidRPr="00215A15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4300F31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movement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 xml:space="preserve"> control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62C39E45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movement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 xml:space="preserve"> control[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tiab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]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059BBB40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R</w:t>
            </w:r>
          </w:p>
        </w:tc>
      </w:tr>
      <w:tr w:rsidR="0000126F" w:rsidRPr="00E00036" w14:paraId="17795B6E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5E5EE01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0E8607A" w14:textId="77777777" w:rsidR="0000126F" w:rsidRPr="00215A15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6DC9E011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motor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 xml:space="preserve"> control[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tiab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]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74A5CB68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R</w:t>
            </w:r>
          </w:p>
        </w:tc>
      </w:tr>
      <w:tr w:rsidR="0000126F" w:rsidRPr="00E00036" w14:paraId="4B5C03C6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5B54E2C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784C534" w14:textId="77777777" w:rsidR="0000126F" w:rsidRPr="00215A15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7B8E1FD9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 xml:space="preserve">control 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impairment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[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tiab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]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1668BE5F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R</w:t>
            </w:r>
          </w:p>
        </w:tc>
      </w:tr>
      <w:tr w:rsidR="0000126F" w:rsidRPr="00E00036" w14:paraId="229A9304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409A4CA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1039567" w14:textId="77777777" w:rsidR="0000126F" w:rsidRPr="00215A15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218756DA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movement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 xml:space="preserve"> 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impairment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[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tiab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]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601BB924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R</w:t>
            </w:r>
          </w:p>
        </w:tc>
      </w:tr>
      <w:tr w:rsidR="0000126F" w:rsidRPr="00E00036" w14:paraId="25FA4FBD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F06BA60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028B802" w14:textId="77777777" w:rsidR="0000126F" w:rsidRPr="00215A15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15281B57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movement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 xml:space="preserve"> system 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impairment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[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tiab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]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3EADA0B0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R</w:t>
            </w:r>
          </w:p>
        </w:tc>
      </w:tr>
      <w:tr w:rsidR="0000126F" w:rsidRPr="00E00036" w14:paraId="06CA30C7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ED1CA4C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14A87C6" w14:textId="77777777" w:rsidR="0000126F" w:rsidRPr="00215A15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43477951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 xml:space="preserve">relative 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flexibility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[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tiab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]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2805EFB8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R</w:t>
            </w:r>
          </w:p>
        </w:tc>
      </w:tr>
      <w:tr w:rsidR="0000126F" w:rsidRPr="00E00036" w14:paraId="1DD16BA3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5BDE7FC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1797009" w14:textId="77777777" w:rsidR="0000126F" w:rsidRPr="00215A15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1ACBD9AC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sensorimotor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[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tiab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]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196A4B24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R</w:t>
            </w:r>
          </w:p>
        </w:tc>
      </w:tr>
      <w:tr w:rsidR="0000126F" w:rsidRPr="00E00036" w14:paraId="10085665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61B119A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77EFC10" w14:textId="77777777" w:rsidR="0000126F" w:rsidRPr="00215A15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3D98D7B7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sensori-motor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[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tiab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]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2B986285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R</w:t>
            </w:r>
          </w:p>
        </w:tc>
      </w:tr>
      <w:tr w:rsidR="0000126F" w:rsidRPr="00E00036" w14:paraId="55B00BAB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AE71E82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F8A3571" w14:textId="77777777" w:rsidR="0000126F" w:rsidRPr="00215A15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7431368B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kinaesthesia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[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tiab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]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1F067480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R</w:t>
            </w:r>
          </w:p>
        </w:tc>
      </w:tr>
      <w:tr w:rsidR="0000126F" w:rsidRPr="00E00036" w14:paraId="7DFCF256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DBC8FA9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5E03FDB" w14:textId="77777777" w:rsidR="0000126F" w:rsidRPr="00215A15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26FE78E5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kinaesthetic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[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tiab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]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0B70B5D9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R</w:t>
            </w:r>
          </w:p>
        </w:tc>
      </w:tr>
      <w:tr w:rsidR="0000126F" w:rsidRPr="00E00036" w14:paraId="6EC34A03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BE9C965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2E02726" w14:textId="77777777" w:rsidR="0000126F" w:rsidRPr="00215A15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6C4A8F3B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kinesthesia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[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tiab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]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0365ADA5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R</w:t>
            </w:r>
          </w:p>
        </w:tc>
      </w:tr>
      <w:tr w:rsidR="0000126F" w:rsidRPr="00E00036" w14:paraId="7159E5FA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4FB4256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62CB0CA" w14:textId="77777777" w:rsidR="0000126F" w:rsidRPr="00215A15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3B86FD2A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kinesthetic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[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tiab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]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44AB0E8C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R</w:t>
            </w:r>
          </w:p>
        </w:tc>
      </w:tr>
      <w:tr w:rsidR="0000126F" w:rsidRPr="00E00036" w14:paraId="00C189D2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0D88ED9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EECEB62" w14:textId="77777777" w:rsidR="0000126F" w:rsidRPr="00215A15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520ECC31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alignment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[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tiab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]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1CBC597B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R</w:t>
            </w:r>
          </w:p>
        </w:tc>
      </w:tr>
      <w:tr w:rsidR="0000126F" w:rsidRPr="00E00036" w14:paraId="158863D2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BD0F15E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9C85FD8" w14:textId="77777777" w:rsidR="0000126F" w:rsidRPr="00215A15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5711A564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malalignment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[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tiab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]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5B02CD3C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R</w:t>
            </w:r>
          </w:p>
        </w:tc>
      </w:tr>
      <w:tr w:rsidR="0000126F" w:rsidRPr="00E00036" w14:paraId="7FD34374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C6A2DC8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06B17DE" w14:textId="77777777" w:rsidR="0000126F" w:rsidRPr="00215A15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277F5AB2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posture[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tiab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]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5BC7173C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R</w:t>
            </w:r>
          </w:p>
        </w:tc>
      </w:tr>
      <w:tr w:rsidR="0000126F" w:rsidRPr="00E00036" w14:paraId="1538CAB9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6CFBBD0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A65125F" w14:textId="77777777" w:rsidR="0000126F" w:rsidRPr="00215A15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227EB15D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postural control[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tiab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]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7166F102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R</w:t>
            </w:r>
          </w:p>
        </w:tc>
      </w:tr>
      <w:tr w:rsidR="0000126F" w:rsidRPr="00E00036" w14:paraId="67B57055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EC5CB63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51866F0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vibration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5431D416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vibration[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tiab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]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16A23419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R</w:t>
            </w:r>
          </w:p>
        </w:tc>
      </w:tr>
      <w:tr w:rsidR="0000126F" w:rsidRPr="00E00036" w14:paraId="796A0335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6A35122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26C608A" w14:textId="77777777" w:rsidR="0000126F" w:rsidRPr="00215A15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02C06A26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vibratory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[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tiab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]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2AB4E961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R</w:t>
            </w:r>
          </w:p>
        </w:tc>
      </w:tr>
      <w:tr w:rsidR="0000126F" w:rsidRPr="00E00036" w14:paraId="333DD2C6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309F858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0893DFB" w14:textId="77777777" w:rsidR="0000126F" w:rsidRPr="00215A15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0C1BA353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 xml:space="preserve">vibration 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sense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[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tiab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]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1B55522A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R</w:t>
            </w:r>
          </w:p>
        </w:tc>
      </w:tr>
      <w:tr w:rsidR="0000126F" w:rsidRPr="00E00036" w14:paraId="3E47E084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5CBD4A3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7A961D5" w14:textId="77777777" w:rsidR="0000126F" w:rsidRPr="00215A15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181B0272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pallesthesia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[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tiab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]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5F398FA0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R</w:t>
            </w:r>
          </w:p>
        </w:tc>
      </w:tr>
      <w:tr w:rsidR="0000126F" w:rsidRPr="00E00036" w14:paraId="1F05AAC5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67CF74D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3282C86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PPDT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1740EB92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CH"/>
              </w:rPr>
              <w:t>Threshold to detection of passive motion[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CH"/>
              </w:rPr>
              <w:t>tiab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CH"/>
              </w:rPr>
              <w:t>]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309A002E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R</w:t>
            </w:r>
          </w:p>
        </w:tc>
      </w:tr>
      <w:tr w:rsidR="0000126F" w:rsidRPr="00E00036" w14:paraId="74FDEA3D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7751B0A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29B0F73" w14:textId="77777777" w:rsidR="0000126F" w:rsidRPr="00215A15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31AC66D3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CH"/>
              </w:rPr>
              <w:t>Pressure pain detection threshold[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CH"/>
              </w:rPr>
              <w:t>tiab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CH"/>
              </w:rPr>
              <w:t>]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3DF18166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R</w:t>
            </w:r>
          </w:p>
        </w:tc>
      </w:tr>
      <w:tr w:rsidR="0000126F" w:rsidRPr="00E00036" w14:paraId="0EEED054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C100B3D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E8BFE5A" w14:textId="77777777" w:rsidR="0000126F" w:rsidRPr="00215A15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7BA97857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 xml:space="preserve">Pressure pain 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threshold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[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tiab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]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2F7AA3E8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R</w:t>
            </w:r>
          </w:p>
        </w:tc>
      </w:tr>
      <w:tr w:rsidR="0000126F" w:rsidRPr="00E00036" w14:paraId="23C49675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ABAE035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E384C35" w14:textId="77777777" w:rsidR="0000126F" w:rsidRPr="00215A15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00D0904F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PPDT[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tiab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]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5C3CCE56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R</w:t>
            </w:r>
          </w:p>
        </w:tc>
      </w:tr>
      <w:tr w:rsidR="0000126F" w:rsidRPr="00E00036" w14:paraId="53BC05B1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7CCC3F2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585F2A8" w14:textId="77777777" w:rsidR="0000126F" w:rsidRPr="00215A15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4EBAE568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PPDTs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[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tiab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]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72FFA078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R</w:t>
            </w:r>
          </w:p>
        </w:tc>
      </w:tr>
      <w:tr w:rsidR="0000126F" w:rsidRPr="00E00036" w14:paraId="26493B3F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F3338EE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B1BF64D" w14:textId="77777777" w:rsidR="0000126F" w:rsidRPr="00215A15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1AC4BAEC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PPT[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tiab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]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0843A623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R</w:t>
            </w:r>
          </w:p>
        </w:tc>
      </w:tr>
      <w:tr w:rsidR="0000126F" w:rsidRPr="00E00036" w14:paraId="02411E8C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272B202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523D390" w14:textId="77777777" w:rsidR="0000126F" w:rsidRPr="00215A15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2A78172D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threshold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 xml:space="preserve"> 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detection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[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tiab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]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5C1DE759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R</w:t>
            </w:r>
          </w:p>
        </w:tc>
      </w:tr>
      <w:tr w:rsidR="0000126F" w:rsidRPr="00E00036" w14:paraId="5FE92BF6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73D92D7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036FB81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TPD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485B5396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two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-point discrimination[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tiab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]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72A28585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R</w:t>
            </w:r>
          </w:p>
        </w:tc>
      </w:tr>
      <w:tr w:rsidR="0000126F" w:rsidRPr="00E00036" w14:paraId="2156E74B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F4864E5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7536793" w14:textId="77777777" w:rsidR="0000126F" w:rsidRPr="00215A15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05B97010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two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 xml:space="preserve"> point discrimination[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tiab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]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360CBA61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R</w:t>
            </w:r>
          </w:p>
        </w:tc>
      </w:tr>
      <w:tr w:rsidR="0000126F" w:rsidRPr="00E00036" w14:paraId="34EF71D0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DF3E9BC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15AA1B2" w14:textId="77777777" w:rsidR="0000126F" w:rsidRPr="00215A15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7CF9FFAE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perception[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tiab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]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1DD2A422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R</w:t>
            </w:r>
          </w:p>
        </w:tc>
      </w:tr>
      <w:tr w:rsidR="0000126F" w:rsidRPr="00E00036" w14:paraId="7F4E15D0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0EDFAA6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4B59417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muscle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64FEEB67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muscle endurance[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tiab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]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2299BF56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R</w:t>
            </w:r>
          </w:p>
        </w:tc>
      </w:tr>
      <w:tr w:rsidR="0000126F" w:rsidRPr="00E00036" w14:paraId="6E5E005B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1A7C904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CD7936A" w14:textId="77777777" w:rsidR="0000126F" w:rsidRPr="00215A15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053F382E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muscle activation[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tiab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]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655AFB0D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R</w:t>
            </w:r>
          </w:p>
        </w:tc>
      </w:tr>
      <w:tr w:rsidR="0000126F" w:rsidRPr="00E00036" w14:paraId="3B2AB37A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7408CB6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262DA16" w14:textId="77777777" w:rsidR="0000126F" w:rsidRPr="00215A15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55557221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craniocervical flexion[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tiab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]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4A084ACF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R</w:t>
            </w:r>
          </w:p>
        </w:tc>
      </w:tr>
      <w:tr w:rsidR="0000126F" w:rsidRPr="00E00036" w14:paraId="1832B533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03425B6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B97A185" w14:textId="77777777" w:rsidR="0000126F" w:rsidRPr="00215A15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231C1C19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CCFT[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tiab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]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086EA814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R</w:t>
            </w:r>
          </w:p>
        </w:tc>
      </w:tr>
      <w:tr w:rsidR="0000126F" w:rsidRPr="00E00036" w14:paraId="31545197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C5E2643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2EED624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 xml:space="preserve">position 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sense</w:t>
            </w:r>
            <w:proofErr w:type="spellEnd"/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4F9A2261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 xml:space="preserve">position 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sense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[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tiab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]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6725D474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R</w:t>
            </w:r>
          </w:p>
        </w:tc>
      </w:tr>
      <w:tr w:rsidR="0000126F" w:rsidRPr="00E00036" w14:paraId="14D0EF64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ACAD378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21F4C42" w14:textId="77777777" w:rsidR="0000126F" w:rsidRPr="00215A15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25BD3328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repositioning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 xml:space="preserve"> 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error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[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tiab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]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66603B54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R</w:t>
            </w:r>
          </w:p>
        </w:tc>
      </w:tr>
      <w:tr w:rsidR="0000126F" w:rsidRPr="00E00036" w14:paraId="771D3DF8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E7C9C0E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D7B9EEC" w14:textId="77777777" w:rsidR="0000126F" w:rsidRPr="00215A15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0A8CBBC6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 xml:space="preserve">reposition 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acuity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[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tiab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]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540C4E1B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R</w:t>
            </w:r>
          </w:p>
        </w:tc>
      </w:tr>
      <w:tr w:rsidR="0000126F" w:rsidRPr="00E00036" w14:paraId="13BC7FFD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7DF3CF8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A32C2E6" w14:textId="77777777" w:rsidR="0000126F" w:rsidRPr="00215A15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586BABFF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 xml:space="preserve">reposition 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sense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[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tiab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]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35B2498D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R</w:t>
            </w:r>
          </w:p>
        </w:tc>
      </w:tr>
      <w:tr w:rsidR="0000126F" w:rsidRPr="00E00036" w14:paraId="6366E0C8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186D79D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D0A7F8B" w14:textId="77777777" w:rsidR="0000126F" w:rsidRPr="00215A15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46CBEBB6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 xml:space="preserve">motion 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sense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[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tiab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]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181E7478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R</w:t>
            </w:r>
          </w:p>
        </w:tc>
      </w:tr>
      <w:tr w:rsidR="0000126F" w:rsidRPr="00E00036" w14:paraId="2FE7486B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CCA338A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42841FF" w14:textId="77777777" w:rsidR="0000126F" w:rsidRPr="00215A15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4778C00F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movement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 xml:space="preserve"> sensation[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tiab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]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7E6CD2FE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R</w:t>
            </w:r>
          </w:p>
        </w:tc>
      </w:tr>
      <w:tr w:rsidR="0000126F" w:rsidRPr="00E00036" w14:paraId="7AE5023C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6D20B4F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308B8C1" w14:textId="77777777" w:rsidR="0000126F" w:rsidRPr="00215A15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10A4A2E7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relocation[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tiab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]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170A22C8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R</w:t>
            </w:r>
          </w:p>
        </w:tc>
      </w:tr>
      <w:tr w:rsidR="0000126F" w:rsidRPr="00E00036" w14:paraId="72D2A3C0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E939EC0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03DF568" w14:textId="77777777" w:rsidR="0000126F" w:rsidRPr="00215A15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23FC5F77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 xml:space="preserve">relocation 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error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[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tiab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]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23E7130D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R</w:t>
            </w:r>
          </w:p>
        </w:tc>
      </w:tr>
      <w:tr w:rsidR="0000126F" w:rsidRPr="00E00036" w14:paraId="5932DC00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5E0E846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03B9214" w14:textId="77777777" w:rsidR="0000126F" w:rsidRPr="00215A15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38600280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CH"/>
              </w:rPr>
              <w:t>Smooth Pursuit Neck Torsion Test[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CH"/>
              </w:rPr>
              <w:t>tiab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CH"/>
              </w:rPr>
              <w:t>]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564CBE71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R</w:t>
            </w:r>
          </w:p>
        </w:tc>
      </w:tr>
      <w:tr w:rsidR="0000126F" w:rsidRPr="00E00036" w14:paraId="4234AAB6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F2EDBDF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3B5B4C2" w14:textId="77777777" w:rsidR="0000126F" w:rsidRPr="00215A15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3CE4398A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SPNTT[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tiab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]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1A802C6A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R</w:t>
            </w:r>
          </w:p>
        </w:tc>
      </w:tr>
      <w:tr w:rsidR="0000126F" w:rsidRPr="00E00036" w14:paraId="3A9CD451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985D78A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EAAB7A8" w14:textId="77777777" w:rsidR="0000126F" w:rsidRPr="00215A15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16545883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 xml:space="preserve">subjective 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visual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 xml:space="preserve"> vertical[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tiab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]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3CD46112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R</w:t>
            </w:r>
          </w:p>
        </w:tc>
      </w:tr>
      <w:tr w:rsidR="0000126F" w:rsidRPr="00E00036" w14:paraId="0FA5C826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D8A0D08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422AB13" w14:textId="77777777" w:rsidR="0000126F" w:rsidRPr="00215A15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6109B019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SVV[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tiab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]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4BB591C3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R</w:t>
            </w:r>
          </w:p>
        </w:tc>
      </w:tr>
      <w:tr w:rsidR="0000126F" w:rsidRPr="00E00036" w14:paraId="7DF9B984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5FC1944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3624024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head-eye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 xml:space="preserve"> coordination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3B4350E9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head-eye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 xml:space="preserve"> coordination[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tiab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]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2083DE74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R</w:t>
            </w:r>
          </w:p>
        </w:tc>
      </w:tr>
      <w:tr w:rsidR="0000126F" w:rsidRPr="00E00036" w14:paraId="106A6732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04EF1B0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F9AED24" w14:textId="77777777" w:rsidR="0000126F" w:rsidRPr="00215A15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15884FD4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head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 xml:space="preserve"> 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eye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 xml:space="preserve"> coordination[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tiab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]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296B3203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R</w:t>
            </w:r>
          </w:p>
        </w:tc>
      </w:tr>
      <w:tr w:rsidR="0000126F" w:rsidRPr="00E00036" w14:paraId="1F23F4FE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D05B54A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F08C6B4" w14:textId="77777777" w:rsidR="0000126F" w:rsidRPr="00215A15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4EBBB3AB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CH"/>
              </w:rPr>
              <w:t>head-eye co-ordination[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CH"/>
              </w:rPr>
              <w:t>tiab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CH"/>
              </w:rPr>
              <w:t>]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11E87D84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R</w:t>
            </w:r>
          </w:p>
        </w:tc>
      </w:tr>
      <w:tr w:rsidR="0000126F" w:rsidRPr="00E00036" w14:paraId="3E62F92A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17A650D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F838715" w14:textId="77777777" w:rsidR="0000126F" w:rsidRPr="00215A15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43E1DE8F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CH"/>
              </w:rPr>
              <w:t>head eye co-ordination[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CH"/>
              </w:rPr>
              <w:t>tiab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CH"/>
              </w:rPr>
              <w:t>]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4B23FB0D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R</w:t>
            </w:r>
          </w:p>
        </w:tc>
      </w:tr>
      <w:tr w:rsidR="0000126F" w:rsidRPr="00E00036" w14:paraId="3D1AA634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5FD991F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CE82470" w14:textId="77777777" w:rsidR="0000126F" w:rsidRPr="00215A15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10CA9F01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CH"/>
              </w:rPr>
              <w:t>head-eye movement control[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CH"/>
              </w:rPr>
              <w:t>tiab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CH"/>
              </w:rPr>
              <w:t>]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48429353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R</w:t>
            </w:r>
          </w:p>
        </w:tc>
      </w:tr>
      <w:tr w:rsidR="0000126F" w:rsidRPr="00E00036" w14:paraId="1A2AC404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266E492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05B7A0D" w14:textId="77777777" w:rsidR="0000126F" w:rsidRPr="00215A15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5066035D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CH"/>
              </w:rPr>
              <w:t>head eye movement control[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CH"/>
              </w:rPr>
              <w:t>tiab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CH"/>
              </w:rPr>
              <w:t>]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749BDAEE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R</w:t>
            </w:r>
          </w:p>
        </w:tc>
      </w:tr>
      <w:tr w:rsidR="0000126F" w:rsidRPr="00E00036" w14:paraId="15059CB1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5AE8220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2C2FA10" w14:textId="77777777" w:rsidR="0000126F" w:rsidRPr="00215A15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4D001C24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eye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 xml:space="preserve"> 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movement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[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tiab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]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1844733D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R</w:t>
            </w:r>
          </w:p>
        </w:tc>
      </w:tr>
      <w:tr w:rsidR="0000126F" w:rsidRPr="00E00036" w14:paraId="4F76BA57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358E841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4D2B0B2" w14:textId="77777777" w:rsidR="0000126F" w:rsidRPr="00215A15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31D18783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culomotor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 xml:space="preserve"> control[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tiab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]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4E48872D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R</w:t>
            </w:r>
          </w:p>
        </w:tc>
      </w:tr>
      <w:tr w:rsidR="0000126F" w:rsidRPr="00E00036" w14:paraId="0C170A89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8D77226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C42EDC7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CH"/>
              </w:rPr>
              <w:t>cortical representation of body schema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4EA8BA31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recognise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[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tiab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]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39FBCDE8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R</w:t>
            </w:r>
          </w:p>
        </w:tc>
      </w:tr>
      <w:tr w:rsidR="0000126F" w:rsidRPr="00E00036" w14:paraId="04F3A251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AFBE7A8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CF31995" w14:textId="77777777" w:rsidR="0000126F" w:rsidRPr="00215A15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75294536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recognize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[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tiab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]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4B5131E3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R</w:t>
            </w:r>
          </w:p>
        </w:tc>
      </w:tr>
      <w:tr w:rsidR="0000126F" w:rsidRPr="00E00036" w14:paraId="31D37772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1A6B088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2CF003D" w14:textId="77777777" w:rsidR="0000126F" w:rsidRPr="00215A15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1A48EBCB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laterality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 xml:space="preserve"> 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judgment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[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tiab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]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7A8A9718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R</w:t>
            </w:r>
          </w:p>
        </w:tc>
      </w:tr>
      <w:tr w:rsidR="0000126F" w:rsidRPr="00E00036" w14:paraId="55AF8DD4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89A107B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976FDC5" w14:textId="77777777" w:rsidR="0000126F" w:rsidRPr="00215A15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14F26C86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graphaesthesia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[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tiab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]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333A111E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R</w:t>
            </w:r>
          </w:p>
        </w:tc>
      </w:tr>
      <w:tr w:rsidR="0000126F" w:rsidRPr="00E00036" w14:paraId="05ABCAE0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AE0E75D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118C376" w14:textId="77777777" w:rsidR="0000126F" w:rsidRPr="00215A15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1E0F5631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 xml:space="preserve">cortical 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representation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[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tiab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]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4D6A64DA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R</w:t>
            </w:r>
          </w:p>
        </w:tc>
      </w:tr>
      <w:tr w:rsidR="0000126F" w:rsidRPr="00E00036" w14:paraId="2A751905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A92B863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9B86C9B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general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 xml:space="preserve"> 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terms</w:t>
            </w:r>
            <w:proofErr w:type="spellEnd"/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132B4A75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coordination[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tiab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]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7ED41D4D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R</w:t>
            </w:r>
          </w:p>
        </w:tc>
      </w:tr>
      <w:tr w:rsidR="0000126F" w:rsidRPr="00E00036" w14:paraId="3132FBE3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94DAD01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3F2F78C" w14:textId="77777777" w:rsidR="0000126F" w:rsidRPr="00215A15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7B0F9D2F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proprioception[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tiab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]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210E006C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R</w:t>
            </w:r>
          </w:p>
        </w:tc>
      </w:tr>
      <w:tr w:rsidR="0000126F" w:rsidRPr="00E00036" w14:paraId="1BE15010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BF60657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85DE708" w14:textId="77777777" w:rsidR="0000126F" w:rsidRPr="00215A15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45751D49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neuromuscular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 xml:space="preserve"> control[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tiab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]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38F14B44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R</w:t>
            </w:r>
          </w:p>
        </w:tc>
      </w:tr>
      <w:tr w:rsidR="0000126F" w:rsidRPr="00E00036" w14:paraId="0129DB8D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DC93FEB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CA5E680" w14:textId="77777777" w:rsidR="0000126F" w:rsidRPr="00215A15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238884F5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instability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[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tiab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]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47617748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R</w:t>
            </w:r>
          </w:p>
        </w:tc>
      </w:tr>
      <w:tr w:rsidR="0000126F" w:rsidRPr="00E00036" w14:paraId="66E9EEA7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DD87442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3F0DF1F" w14:textId="77777777" w:rsidR="0000126F" w:rsidRPr="00215A15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3AAC70B8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 xml:space="preserve">joint 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stability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[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tiab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]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046D0F20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R</w:t>
            </w:r>
          </w:p>
        </w:tc>
      </w:tr>
      <w:tr w:rsidR="0000126F" w:rsidRPr="00E00036" w14:paraId="17082962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7756711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DFFCE52" w14:textId="77777777" w:rsidR="0000126F" w:rsidRPr="00215A15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499ADCC8" w14:textId="77777777" w:rsidR="0000126F" w:rsidRPr="00215A15" w:rsidRDefault="0000126F" w:rsidP="00215A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 xml:space="preserve">postural </w:t>
            </w:r>
            <w:proofErr w:type="spellStart"/>
            <w:r w:rsidRPr="00215A1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stability</w:t>
            </w:r>
            <w:proofErr w:type="spellEnd"/>
            <w:r w:rsidRPr="00215A1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[</w:t>
            </w:r>
            <w:proofErr w:type="spellStart"/>
            <w:r w:rsidRPr="00215A1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tiab</w:t>
            </w:r>
            <w:proofErr w:type="spellEnd"/>
            <w:r w:rsidRPr="00215A1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]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5514B8F3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R</w:t>
            </w:r>
          </w:p>
        </w:tc>
      </w:tr>
      <w:tr w:rsidR="0000126F" w:rsidRPr="00E00036" w14:paraId="6D9C4737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F2845AE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705FD14" w14:textId="77777777" w:rsidR="0000126F" w:rsidRPr="00215A15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7BCAAC13" w14:textId="77777777" w:rsidR="0000126F" w:rsidRPr="00215A15" w:rsidRDefault="0000126F" w:rsidP="00215A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proofErr w:type="spellStart"/>
            <w:r w:rsidRPr="00215A1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shifting</w:t>
            </w:r>
            <w:proofErr w:type="spellEnd"/>
            <w:r w:rsidRPr="00215A1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[</w:t>
            </w:r>
            <w:proofErr w:type="spellStart"/>
            <w:r w:rsidRPr="00215A1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tiab</w:t>
            </w:r>
            <w:proofErr w:type="spellEnd"/>
            <w:r w:rsidRPr="00215A1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]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29383D81" w14:textId="55C6368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R</w:t>
            </w:r>
          </w:p>
        </w:tc>
      </w:tr>
      <w:tr w:rsidR="0000126F" w:rsidRPr="00E00036" w14:paraId="46908322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F650284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11E4D69" w14:textId="77777777" w:rsidR="0000126F" w:rsidRPr="00215A15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028C6541" w14:textId="2E71E430" w:rsidR="0000126F" w:rsidRPr="00215A15" w:rsidRDefault="0000126F" w:rsidP="00215A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shift[</w:t>
            </w:r>
            <w:proofErr w:type="spellStart"/>
            <w:r w:rsidRPr="00215A1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tiab</w:t>
            </w:r>
            <w:proofErr w:type="spellEnd"/>
            <w:r w:rsidRPr="00215A1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]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5F151341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R</w:t>
            </w:r>
          </w:p>
        </w:tc>
      </w:tr>
      <w:tr w:rsidR="0000126F" w:rsidRPr="00E00036" w14:paraId="04814956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</w:tcPr>
          <w:p w14:paraId="69247544" w14:textId="77777777" w:rsidR="0000126F" w:rsidRPr="00E00036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</w:tcPr>
          <w:p w14:paraId="36B3A1B9" w14:textId="77777777" w:rsidR="0000126F" w:rsidRPr="00E00036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</w:tcPr>
          <w:p w14:paraId="244FFEE4" w14:textId="2A3A2DFF" w:rsidR="0000126F" w:rsidRPr="00E00036" w:rsidRDefault="0000126F" w:rsidP="00215A15">
            <w:pPr>
              <w:spacing w:after="0" w:line="240" w:lineRule="auto"/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</w:pPr>
            <w:r w:rsidRPr="00E00036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 xml:space="preserve">“range of </w:t>
            </w:r>
            <w:proofErr w:type="gramStart"/>
            <w:r w:rsidRPr="00E00036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>motion”[</w:t>
            </w:r>
            <w:proofErr w:type="spellStart"/>
            <w:proofErr w:type="gramEnd"/>
            <w:r w:rsidRPr="00E00036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>tiab</w:t>
            </w:r>
            <w:proofErr w:type="spellEnd"/>
            <w:r w:rsidRPr="00E00036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>]</w:t>
            </w:r>
            <w:r w:rsidRPr="00E00036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ab/>
            </w:r>
            <w:r w:rsidRPr="00E00036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ab/>
            </w:r>
          </w:p>
        </w:tc>
        <w:tc>
          <w:tcPr>
            <w:tcW w:w="1798" w:type="dxa"/>
            <w:shd w:val="clear" w:color="auto" w:fill="auto"/>
            <w:noWrap/>
            <w:vAlign w:val="bottom"/>
          </w:tcPr>
          <w:p w14:paraId="2BF22BA6" w14:textId="3F53FA98" w:rsidR="0000126F" w:rsidRPr="00E00036" w:rsidRDefault="0000126F" w:rsidP="00215A1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fr-CH"/>
              </w:rPr>
            </w:pPr>
            <w:r w:rsidRPr="00E00036">
              <w:rPr>
                <w:rFonts w:eastAsia="Times New Roman" w:cstheme="minorHAnsi"/>
                <w:sz w:val="18"/>
                <w:szCs w:val="18"/>
                <w:lang w:val="en-GB" w:eastAsia="fr-CH"/>
              </w:rPr>
              <w:t>OR</w:t>
            </w:r>
          </w:p>
        </w:tc>
      </w:tr>
      <w:tr w:rsidR="0000126F" w:rsidRPr="00E00036" w14:paraId="734B636A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</w:tcPr>
          <w:p w14:paraId="61717BCD" w14:textId="77777777" w:rsidR="0000126F" w:rsidRPr="00E00036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</w:tcPr>
          <w:p w14:paraId="59A74D99" w14:textId="77777777" w:rsidR="0000126F" w:rsidRPr="00E00036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CH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</w:tcPr>
          <w:p w14:paraId="0258D687" w14:textId="3B9DA7C6" w:rsidR="0000126F" w:rsidRPr="00E00036" w:rsidRDefault="0000126F" w:rsidP="00215A1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fr-CH"/>
              </w:rPr>
            </w:pPr>
            <w:r w:rsidRPr="00E00036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>(</w:t>
            </w:r>
            <w:proofErr w:type="gramStart"/>
            <w:r w:rsidRPr="00E00036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>neck</w:t>
            </w:r>
            <w:proofErr w:type="gramEnd"/>
            <w:r w:rsidRPr="00E00036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>[</w:t>
            </w:r>
            <w:proofErr w:type="spellStart"/>
            <w:r w:rsidRPr="00E00036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>tiab</w:t>
            </w:r>
            <w:proofErr w:type="spellEnd"/>
            <w:r w:rsidRPr="00E00036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>] AND strength[</w:t>
            </w:r>
            <w:proofErr w:type="spellStart"/>
            <w:r w:rsidRPr="00E00036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>tiab</w:t>
            </w:r>
            <w:proofErr w:type="spellEnd"/>
            <w:r w:rsidRPr="00E00036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>])</w:t>
            </w:r>
          </w:p>
        </w:tc>
        <w:tc>
          <w:tcPr>
            <w:tcW w:w="1798" w:type="dxa"/>
            <w:shd w:val="clear" w:color="auto" w:fill="auto"/>
            <w:noWrap/>
            <w:vAlign w:val="bottom"/>
          </w:tcPr>
          <w:p w14:paraId="252ABAC2" w14:textId="015641E2" w:rsidR="0000126F" w:rsidRPr="00E00036" w:rsidRDefault="0000126F" w:rsidP="00215A1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fr-CH"/>
              </w:rPr>
            </w:pPr>
            <w:r w:rsidRPr="00E00036">
              <w:rPr>
                <w:rFonts w:eastAsia="Times New Roman" w:cstheme="minorHAnsi"/>
                <w:sz w:val="18"/>
                <w:szCs w:val="18"/>
                <w:lang w:val="en-GB" w:eastAsia="fr-CH"/>
              </w:rPr>
              <w:t>OR</w:t>
            </w:r>
          </w:p>
        </w:tc>
      </w:tr>
      <w:tr w:rsidR="0000126F" w:rsidRPr="00E00036" w14:paraId="72417130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1038AC4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FEF4BC1" w14:textId="77777777" w:rsidR="0000126F" w:rsidRPr="00215A15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CH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4A3A210D" w14:textId="77777777" w:rsidR="0000126F" w:rsidRPr="00215A15" w:rsidRDefault="0000126F" w:rsidP="00215A1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fr-CH"/>
              </w:rPr>
            </w:pP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3312C5F7" w14:textId="77777777" w:rsidR="0000126F" w:rsidRPr="00215A15" w:rsidRDefault="0000126F" w:rsidP="00215A1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fr-CH"/>
              </w:rPr>
            </w:pPr>
          </w:p>
        </w:tc>
      </w:tr>
      <w:tr w:rsidR="0000126F" w:rsidRPr="00E00036" w14:paraId="53A60019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3A0442F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CH"/>
              </w:rPr>
              <w:t>#2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664A1C1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CH"/>
              </w:rPr>
              <w:t xml:space="preserve">population </w:t>
            </w:r>
            <w:proofErr w:type="spellStart"/>
            <w:r w:rsidRPr="00215A1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CH"/>
              </w:rPr>
              <w:t>search</w:t>
            </w:r>
            <w:proofErr w:type="spellEnd"/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1D9E4B6C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#a AND #b = #c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5CC02DB2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</w:p>
        </w:tc>
      </w:tr>
      <w:tr w:rsidR="0000126F" w:rsidRPr="00E00036" w14:paraId="4E804BE2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25E9148" w14:textId="77777777" w:rsidR="0000126F" w:rsidRPr="00215A15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0F8349A" w14:textId="77777777" w:rsidR="0000126F" w:rsidRPr="00215A15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6D06A952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#c OR #d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339AA387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</w:p>
        </w:tc>
      </w:tr>
      <w:tr w:rsidR="0000126F" w:rsidRPr="00E00036" w14:paraId="37782D3B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AEBEEC6" w14:textId="77777777" w:rsidR="0000126F" w:rsidRPr="00215A15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833FB52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a)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3D3D4704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neck[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tiab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]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72DA3034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R</w:t>
            </w:r>
          </w:p>
        </w:tc>
      </w:tr>
      <w:tr w:rsidR="0000126F" w:rsidRPr="00E00036" w14:paraId="00BB9F46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86C1178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4E6E4B1" w14:textId="77777777" w:rsidR="0000126F" w:rsidRPr="00215A15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28E00157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cervical[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tiab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]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34A0326F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R</w:t>
            </w:r>
          </w:p>
        </w:tc>
      </w:tr>
      <w:tr w:rsidR="0000126F" w:rsidRPr="00E00036" w14:paraId="56FCDFC4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8D9F6D4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CDEF7EA" w14:textId="77777777" w:rsidR="0000126F" w:rsidRPr="00215A15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30D9833B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upper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 xml:space="preserve"> 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spine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[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tiab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]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238C4341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R</w:t>
            </w:r>
          </w:p>
        </w:tc>
      </w:tr>
      <w:tr w:rsidR="0000126F" w:rsidRPr="00E00036" w14:paraId="3D2EACBC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E214329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D1A5762" w14:textId="77777777" w:rsidR="0000126F" w:rsidRPr="00215A15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16971C20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cervicogenic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[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tiab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]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3E1EC314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R</w:t>
            </w:r>
          </w:p>
        </w:tc>
      </w:tr>
      <w:tr w:rsidR="0000126F" w:rsidRPr="00E00036" w14:paraId="1E490F37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2A5734D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04523FE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b)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5782AB00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pain[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tiab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]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4AE71623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R</w:t>
            </w:r>
          </w:p>
        </w:tc>
      </w:tr>
      <w:tr w:rsidR="0000126F" w:rsidRPr="00E00036" w14:paraId="2D3DCB66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3D963EE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5DB8F14" w14:textId="77777777" w:rsidR="0000126F" w:rsidRPr="00215A15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030CE895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ache[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tiab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]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2143486A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R</w:t>
            </w:r>
          </w:p>
        </w:tc>
      </w:tr>
      <w:tr w:rsidR="0000126F" w:rsidRPr="00E00036" w14:paraId="46B4F5D6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6B0DE13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A444676" w14:textId="77777777" w:rsidR="0000126F" w:rsidRPr="00215A15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684FE240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disorder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[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tiab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]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5BA792BB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R</w:t>
            </w:r>
          </w:p>
        </w:tc>
      </w:tr>
      <w:tr w:rsidR="0000126F" w:rsidRPr="00E00036" w14:paraId="6169DD3F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747EDC8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D79DFBC" w14:textId="77777777" w:rsidR="0000126F" w:rsidRPr="00215A15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1788ED1E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disorders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[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tiab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]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7AFD45C0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R</w:t>
            </w:r>
          </w:p>
        </w:tc>
      </w:tr>
      <w:tr w:rsidR="0000126F" w:rsidRPr="00E00036" w14:paraId="1C39F068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5599586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8CA1523" w14:textId="77777777" w:rsidR="0000126F" w:rsidRPr="00215A15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0B99C94B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symptom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[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tiab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]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25CBF31A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R</w:t>
            </w:r>
          </w:p>
        </w:tc>
      </w:tr>
      <w:tr w:rsidR="0000126F" w:rsidRPr="00E00036" w14:paraId="43F17BCC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5C895F4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B2D991E" w14:textId="77777777" w:rsidR="0000126F" w:rsidRPr="00215A15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0F57E7E5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symptoms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[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tiab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]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3A68076C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R</w:t>
            </w:r>
          </w:p>
        </w:tc>
      </w:tr>
      <w:tr w:rsidR="0000126F" w:rsidRPr="00E00036" w14:paraId="033D50E9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227187A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0E2D237" w14:textId="77777777" w:rsidR="0000126F" w:rsidRPr="00215A15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28A77647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syndrome[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tiab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]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3B7143A8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R</w:t>
            </w:r>
          </w:p>
        </w:tc>
      </w:tr>
      <w:tr w:rsidR="0000126F" w:rsidRPr="00E00036" w14:paraId="2C036626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255BC0E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E1C54E2" w14:textId="77777777" w:rsidR="0000126F" w:rsidRPr="00215A15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6FF12CE1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syndromes[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tiab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]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12539838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R</w:t>
            </w:r>
          </w:p>
        </w:tc>
      </w:tr>
      <w:tr w:rsidR="0000126F" w:rsidRPr="00E00036" w14:paraId="64D0F489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972966D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C01862C" w14:textId="77777777" w:rsidR="0000126F" w:rsidRPr="00215A15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41853720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problem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[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tiab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]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2EA0AB1B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R</w:t>
            </w:r>
          </w:p>
        </w:tc>
      </w:tr>
      <w:tr w:rsidR="0000126F" w:rsidRPr="00E00036" w14:paraId="3338F9CD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F4221C8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716D2B7" w14:textId="77777777" w:rsidR="0000126F" w:rsidRPr="00215A15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719EA73F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problems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[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tiab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]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6E8303E2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R</w:t>
            </w:r>
          </w:p>
        </w:tc>
      </w:tr>
      <w:tr w:rsidR="0000126F" w:rsidRPr="00E00036" w14:paraId="24DBBBD8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BD3FB53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E5D6E6C" w14:textId="77777777" w:rsidR="0000126F" w:rsidRPr="00215A15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61622C2E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impairment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[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tiab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]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0E45BFCC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R</w:t>
            </w:r>
          </w:p>
        </w:tc>
      </w:tr>
      <w:tr w:rsidR="0000126F" w:rsidRPr="00E00036" w14:paraId="27225AD4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CC212EE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C5CF68C" w14:textId="77777777" w:rsidR="0000126F" w:rsidRPr="00215A15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756B3AA3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impairments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[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tiab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]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2DB580FE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R</w:t>
            </w:r>
          </w:p>
        </w:tc>
      </w:tr>
      <w:tr w:rsidR="0000126F" w:rsidRPr="00E00036" w14:paraId="17A496D5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C034696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4B7E4F2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d)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2DD70CE1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cervicalgia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[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tiab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]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2E15DBF8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R</w:t>
            </w:r>
          </w:p>
        </w:tc>
      </w:tr>
      <w:tr w:rsidR="0000126F" w:rsidRPr="00E00036" w14:paraId="5ED71766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03B25C6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824DFD8" w14:textId="77777777" w:rsidR="0000126F" w:rsidRPr="00215A15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59AC1CD0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torticollis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[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tiab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]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3ADA2C02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R</w:t>
            </w:r>
          </w:p>
        </w:tc>
      </w:tr>
      <w:tr w:rsidR="0000126F" w:rsidRPr="00E00036" w14:paraId="53F2802F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CA9999D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1771C04" w14:textId="77777777" w:rsidR="0000126F" w:rsidRPr="00215A15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217A8239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cervicogenic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 xml:space="preserve"> 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headache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[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tiab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]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73E28418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R</w:t>
            </w:r>
          </w:p>
        </w:tc>
      </w:tr>
      <w:tr w:rsidR="0000126F" w:rsidRPr="00E00036" w14:paraId="5B8624E9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92C6178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6A3FCA1" w14:textId="77777777" w:rsidR="0000126F" w:rsidRPr="00215A15" w:rsidRDefault="0000126F" w:rsidP="00215A1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CH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6C1F83A1" w14:textId="77777777" w:rsidR="0000126F" w:rsidRPr="00215A15" w:rsidRDefault="0000126F" w:rsidP="00215A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"</w:t>
            </w:r>
            <w:proofErr w:type="spellStart"/>
            <w:r w:rsidRPr="00215A1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wry</w:t>
            </w:r>
            <w:proofErr w:type="spellEnd"/>
            <w:r w:rsidRPr="00215A1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 xml:space="preserve"> neck"[</w:t>
            </w:r>
            <w:proofErr w:type="spellStart"/>
            <w:r w:rsidRPr="00215A1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tiab</w:t>
            </w:r>
            <w:proofErr w:type="spellEnd"/>
            <w:r w:rsidRPr="00215A1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]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10099AD9" w14:textId="77777777" w:rsidR="0000126F" w:rsidRPr="00215A15" w:rsidRDefault="0000126F" w:rsidP="00215A1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eastAsia="Times New Roman" w:cstheme="minorHAnsi"/>
                <w:color w:val="000000"/>
                <w:sz w:val="18"/>
                <w:szCs w:val="18"/>
                <w:lang w:eastAsia="fr-CH"/>
              </w:rPr>
              <w:t>OR</w:t>
            </w:r>
          </w:p>
        </w:tc>
      </w:tr>
      <w:tr w:rsidR="0000126F" w:rsidRPr="00E00036" w14:paraId="0569FB3E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</w:tcPr>
          <w:p w14:paraId="37A5F180" w14:textId="77777777" w:rsidR="0000126F" w:rsidRPr="00E00036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</w:tcPr>
          <w:p w14:paraId="742EA020" w14:textId="77777777" w:rsidR="0000126F" w:rsidRPr="00E00036" w:rsidRDefault="0000126F" w:rsidP="00215A1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CH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</w:tcPr>
          <w:p w14:paraId="3BC1E9A8" w14:textId="4DD834A4" w:rsidR="0000126F" w:rsidRPr="00E00036" w:rsidRDefault="0000126F" w:rsidP="00215A1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CH"/>
              </w:rPr>
            </w:pPr>
            <w:r w:rsidRPr="00E00036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>dysfunction[</w:t>
            </w:r>
            <w:proofErr w:type="spellStart"/>
            <w:r w:rsidRPr="00E00036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>tiab</w:t>
            </w:r>
            <w:proofErr w:type="spellEnd"/>
            <w:r w:rsidRPr="00E00036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1798" w:type="dxa"/>
            <w:shd w:val="clear" w:color="auto" w:fill="auto"/>
            <w:noWrap/>
            <w:vAlign w:val="bottom"/>
          </w:tcPr>
          <w:p w14:paraId="192D9997" w14:textId="10D712BA" w:rsidR="0000126F" w:rsidRPr="00E00036" w:rsidRDefault="0000126F" w:rsidP="00215A1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fr-CH"/>
              </w:rPr>
            </w:pPr>
            <w:r w:rsidRPr="00E00036">
              <w:rPr>
                <w:rFonts w:eastAsia="Times New Roman" w:cstheme="minorHAnsi"/>
                <w:sz w:val="18"/>
                <w:szCs w:val="18"/>
                <w:lang w:eastAsia="fr-CH"/>
              </w:rPr>
              <w:t>OR</w:t>
            </w:r>
          </w:p>
        </w:tc>
      </w:tr>
      <w:tr w:rsidR="0000126F" w:rsidRPr="00E00036" w14:paraId="139252E1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442F3AF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78B4FC6" w14:textId="77777777" w:rsidR="0000126F" w:rsidRPr="00215A15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1680388C" w14:textId="77777777" w:rsidR="0000126F" w:rsidRPr="00215A15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50060FA0" w14:textId="77777777" w:rsidR="0000126F" w:rsidRPr="00215A15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</w:tr>
      <w:tr w:rsidR="0000126F" w:rsidRPr="00E00036" w14:paraId="524D79AB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F824ED6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CH"/>
              </w:rPr>
              <w:t>#3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517646C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CH"/>
              </w:rPr>
              <w:t>#1 AND #2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1D7466AB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15936319" w14:textId="77777777" w:rsidR="0000126F" w:rsidRPr="00215A15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</w:tr>
      <w:tr w:rsidR="0000126F" w:rsidRPr="00E00036" w14:paraId="4657AF7D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14168D2" w14:textId="77777777" w:rsidR="0000126F" w:rsidRPr="00215A15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55EEFA5" w14:textId="77777777" w:rsidR="0000126F" w:rsidRPr="00215A15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661C5EFD" w14:textId="77777777" w:rsidR="0000126F" w:rsidRPr="00215A15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6974F13D" w14:textId="77777777" w:rsidR="0000126F" w:rsidRPr="00215A15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</w:tr>
      <w:tr w:rsidR="0000126F" w:rsidRPr="00E00036" w14:paraId="7B04EB96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CF431B1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CH"/>
              </w:rPr>
              <w:t>#4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F2320A1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CH"/>
              </w:rPr>
              <w:t>NOT (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CH"/>
              </w:rPr>
              <w:t>nach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CH"/>
              </w:rPr>
              <w:t xml:space="preserve"> construct und population)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71A78558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fracture[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tiab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]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42B37E66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R</w:t>
            </w:r>
          </w:p>
        </w:tc>
      </w:tr>
      <w:tr w:rsidR="0000126F" w:rsidRPr="00E00036" w14:paraId="018FC60D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6CEE636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A625DE3" w14:textId="77777777" w:rsidR="0000126F" w:rsidRPr="00215A15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3AB8B71D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fractures[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tiab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]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5B55B1B8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R</w:t>
            </w:r>
          </w:p>
        </w:tc>
      </w:tr>
      <w:tr w:rsidR="0000126F" w:rsidRPr="00E00036" w14:paraId="41F60D34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3AD8AE9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3B6CA3D" w14:textId="77777777" w:rsidR="0000126F" w:rsidRPr="00215A15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067950FA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rthodontic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[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tiab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]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77242D98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R</w:t>
            </w:r>
          </w:p>
        </w:tc>
      </w:tr>
      <w:tr w:rsidR="0000126F" w:rsidRPr="00E00036" w14:paraId="22EA828B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7655232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50EF486" w14:textId="77777777" w:rsidR="0000126F" w:rsidRPr="00215A15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49C78089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bite[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tiab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]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059AE908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R</w:t>
            </w:r>
          </w:p>
        </w:tc>
      </w:tr>
      <w:tr w:rsidR="0000126F" w:rsidRPr="00E00036" w14:paraId="2E59DF84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99ECF89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C8C87B8" w14:textId="77777777" w:rsidR="0000126F" w:rsidRPr="00215A15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363F8C97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CH"/>
              </w:rPr>
              <w:t>cervical spine cord injury[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CH"/>
              </w:rPr>
              <w:t>tiab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CH"/>
              </w:rPr>
              <w:t>]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3F014250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R</w:t>
            </w:r>
          </w:p>
        </w:tc>
      </w:tr>
      <w:tr w:rsidR="0000126F" w:rsidRPr="00E00036" w14:paraId="05D2F5C5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8E0865F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88FC5EC" w14:textId="77777777" w:rsidR="0000126F" w:rsidRPr="00215A15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6EA8DFA6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CH"/>
              </w:rPr>
              <w:t>cervical spinal cord injury[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CH"/>
              </w:rPr>
              <w:t>tiab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CH"/>
              </w:rPr>
              <w:t>]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5F98D93D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R</w:t>
            </w:r>
          </w:p>
        </w:tc>
      </w:tr>
      <w:tr w:rsidR="0000126F" w:rsidRPr="00E00036" w14:paraId="37D69098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92B3CAB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AC32524" w14:textId="77777777" w:rsidR="0000126F" w:rsidRPr="00215A15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0B74B8B0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Meniere's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 xml:space="preserve"> 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disease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[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tiab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]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17DDECEA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R</w:t>
            </w:r>
          </w:p>
        </w:tc>
      </w:tr>
      <w:tr w:rsidR="0000126F" w:rsidRPr="00E00036" w14:paraId="337908A2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D75EAEA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FC1E8B9" w14:textId="77777777" w:rsidR="0000126F" w:rsidRPr="00215A15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7D09F99D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Meniere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[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tiab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]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02B9F858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R</w:t>
            </w:r>
          </w:p>
        </w:tc>
      </w:tr>
      <w:tr w:rsidR="0000126F" w:rsidRPr="00E00036" w14:paraId="7152A353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54CFF54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5EC0724" w14:textId="77777777" w:rsidR="0000126F" w:rsidRPr="00215A15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3ADAD0D0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 xml:space="preserve">Bow 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Hunter's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[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tiab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]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77898224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R</w:t>
            </w:r>
          </w:p>
        </w:tc>
      </w:tr>
      <w:tr w:rsidR="0000126F" w:rsidRPr="00E00036" w14:paraId="4E418F2E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A5097EC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0E0FA72" w14:textId="77777777" w:rsidR="0000126F" w:rsidRPr="00215A15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61F4CCB7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Malignancies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[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tiab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]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075E7881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R</w:t>
            </w:r>
          </w:p>
        </w:tc>
      </w:tr>
      <w:tr w:rsidR="0000126F" w:rsidRPr="00E00036" w14:paraId="5085701F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41EB8E5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9A7F338" w14:textId="77777777" w:rsidR="0000126F" w:rsidRPr="00215A15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6B2A96DD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cancer[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tiab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]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5BEA8F39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R</w:t>
            </w:r>
          </w:p>
        </w:tc>
      </w:tr>
      <w:tr w:rsidR="0000126F" w:rsidRPr="00E00036" w14:paraId="25468AEE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A2B3D1D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7D451EF" w14:textId="77777777" w:rsidR="0000126F" w:rsidRPr="00215A15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075813D8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ncology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[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tiab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]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58FE0D06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R</w:t>
            </w:r>
          </w:p>
        </w:tc>
      </w:tr>
      <w:tr w:rsidR="0000126F" w:rsidRPr="00E00036" w14:paraId="3E5B0125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E4C8795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8FA1EAA" w14:textId="77777777" w:rsidR="0000126F" w:rsidRPr="00215A15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2E776129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ncologic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[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tiab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]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34D7300C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R</w:t>
            </w:r>
          </w:p>
        </w:tc>
      </w:tr>
      <w:tr w:rsidR="0000126F" w:rsidRPr="00E00036" w14:paraId="0D678583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447B88A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E7F66A5" w14:textId="77777777" w:rsidR="0000126F" w:rsidRPr="00215A15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4891799E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malignancy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[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tiab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]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0FF38CA6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R</w:t>
            </w:r>
          </w:p>
        </w:tc>
      </w:tr>
      <w:tr w:rsidR="0000126F" w:rsidRPr="00E00036" w14:paraId="0202DBC6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779B7D3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38DED32" w14:textId="77777777" w:rsidR="0000126F" w:rsidRPr="00215A15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26D1854F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bladder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 xml:space="preserve"> neck[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tiab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]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4EF40223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R</w:t>
            </w:r>
          </w:p>
        </w:tc>
      </w:tr>
      <w:tr w:rsidR="0000126F" w:rsidRPr="00E00036" w14:paraId="7EB04C63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2B5F35A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94594EB" w14:textId="77777777" w:rsidR="0000126F" w:rsidRPr="00215A15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5D6EE851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plagiocephaly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[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tiab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]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02D34951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R</w:t>
            </w:r>
          </w:p>
        </w:tc>
      </w:tr>
      <w:tr w:rsidR="0000126F" w:rsidRPr="00E00036" w14:paraId="31F4C27A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C6F795D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B8FB7E1" w14:textId="77777777" w:rsidR="0000126F" w:rsidRPr="00215A15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038E1D71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pediatric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[</w:t>
            </w:r>
            <w:proofErr w:type="spellStart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tiab</w:t>
            </w:r>
            <w:proofErr w:type="spellEnd"/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]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7E0C1E56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OR</w:t>
            </w:r>
          </w:p>
        </w:tc>
      </w:tr>
      <w:tr w:rsidR="0000126F" w:rsidRPr="00E00036" w14:paraId="7E818BFB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5D59844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E3F294B" w14:textId="77777777" w:rsidR="0000126F" w:rsidRPr="00215A15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181FEBC1" w14:textId="77777777" w:rsidR="0000126F" w:rsidRPr="00215A15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1BA405DC" w14:textId="77777777" w:rsidR="0000126F" w:rsidRPr="00215A15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</w:tr>
      <w:tr w:rsidR="0000126F" w:rsidRPr="00E00036" w14:paraId="5F9A0474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AE40BD4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CH"/>
              </w:rPr>
              <w:t>#5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9A6905F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CH"/>
              </w:rPr>
              <w:t>#3 NOT #4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75FD4382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1013B882" w14:textId="77777777" w:rsidR="0000126F" w:rsidRPr="00215A15" w:rsidRDefault="0000126F" w:rsidP="00215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</w:tr>
      <w:tr w:rsidR="0000126F" w:rsidRPr="007E0C2A" w14:paraId="6F6CF694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2A9BCF2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CH"/>
              </w:rPr>
              <w:t>#6</w:t>
            </w:r>
          </w:p>
        </w:tc>
        <w:tc>
          <w:tcPr>
            <w:tcW w:w="7513" w:type="dxa"/>
            <w:gridSpan w:val="2"/>
            <w:shd w:val="clear" w:color="auto" w:fill="auto"/>
            <w:noWrap/>
            <w:vAlign w:val="bottom"/>
            <w:hideMark/>
          </w:tcPr>
          <w:p w14:paraId="34C24B7C" w14:textId="14BE180B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215A1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fr-CH"/>
              </w:rPr>
              <w:t>#5 AND filter for measurement properties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1CD69709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fr-CH"/>
              </w:rPr>
            </w:pPr>
          </w:p>
        </w:tc>
      </w:tr>
      <w:tr w:rsidR="0000126F" w:rsidRPr="00215A15" w14:paraId="4941EDB1" w14:textId="77777777" w:rsidTr="00614D87">
        <w:trPr>
          <w:trHeight w:val="31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23C8274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CH"/>
              </w:rPr>
            </w:pPr>
            <w:r w:rsidRPr="00215A1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CH"/>
              </w:rPr>
              <w:t>#7</w:t>
            </w:r>
          </w:p>
        </w:tc>
        <w:tc>
          <w:tcPr>
            <w:tcW w:w="7513" w:type="dxa"/>
            <w:gridSpan w:val="2"/>
            <w:shd w:val="clear" w:color="auto" w:fill="auto"/>
            <w:noWrap/>
            <w:vAlign w:val="bottom"/>
            <w:hideMark/>
          </w:tcPr>
          <w:p w14:paraId="26656B31" w14:textId="5BAD2BC5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215A1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fr-CH"/>
              </w:rPr>
              <w:t>#6 NOT exclusion filter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1BCE027B" w14:textId="77777777" w:rsidR="0000126F" w:rsidRPr="00215A15" w:rsidRDefault="0000126F" w:rsidP="00215A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fr-CH"/>
              </w:rPr>
            </w:pPr>
          </w:p>
        </w:tc>
      </w:tr>
    </w:tbl>
    <w:p w14:paraId="301BD095" w14:textId="77777777" w:rsidR="00614D87" w:rsidRDefault="00614D87">
      <w:pPr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</w:pPr>
    </w:p>
    <w:p w14:paraId="2CDA129B" w14:textId="2238FC9D" w:rsidR="00614D87" w:rsidRDefault="00614D87">
      <w:pPr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</w:pPr>
      <w:r w:rsidRPr="00E00036">
        <w:rPr>
          <w:rFonts w:ascii="Calibri" w:eastAsia="Times New Roman" w:hAnsi="Calibri" w:cs="Calibri"/>
          <w:b/>
          <w:bCs/>
          <w:color w:val="000000"/>
          <w:sz w:val="18"/>
          <w:szCs w:val="18"/>
          <w:lang w:val="en-GB" w:eastAsia="fr-CH"/>
        </w:rPr>
        <w:t>F</w:t>
      </w:r>
      <w:r w:rsidRPr="00215A15">
        <w:rPr>
          <w:rFonts w:ascii="Calibri" w:eastAsia="Times New Roman" w:hAnsi="Calibri" w:cs="Calibri"/>
          <w:b/>
          <w:bCs/>
          <w:color w:val="000000"/>
          <w:sz w:val="18"/>
          <w:szCs w:val="18"/>
          <w:lang w:val="en-GB" w:eastAsia="fr-CH"/>
        </w:rPr>
        <w:t>ilter for measurement properties</w:t>
      </w:r>
      <w:r w:rsidRPr="00E00036">
        <w:rPr>
          <w:rFonts w:ascii="Calibri" w:eastAsia="Times New Roman" w:hAnsi="Calibri" w:cs="Calibri"/>
          <w:b/>
          <w:bCs/>
          <w:color w:val="000000"/>
          <w:sz w:val="18"/>
          <w:szCs w:val="18"/>
          <w:lang w:val="en-GB" w:eastAsia="fr-CH"/>
        </w:rPr>
        <w:t xml:space="preserve"> </w:t>
      </w:r>
      <w:r w:rsidRPr="00E00036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fldChar w:fldCharType="begin"/>
      </w:r>
      <w:r w:rsidRPr="00E00036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instrText xml:space="preserve"> ADDIN EN.CITE &lt;EndNote&gt;&lt;Cite&gt;&lt;Author&gt;Terwee&lt;/Author&gt;&lt;Year&gt;2009&lt;/Year&gt;&lt;RecNum&gt;4&lt;/RecNum&gt;&lt;DisplayText&gt;(Terwee et al., 2009)&lt;/DisplayText&gt;&lt;record&gt;&lt;rec-number&gt;4&lt;/rec-number&gt;&lt;foreign-keys&gt;&lt;key app="EN" db-id="fde0xz2ve9rvelep2ecvawd9r5ewpws0fsza" timestamp="1663076980"&gt;4&lt;/key&gt;&lt;/foreign-keys&gt;&lt;ref-type name="Journal Article"&gt;17&lt;/ref-type&gt;&lt;contributors&gt;&lt;authors&gt;&lt;author&gt;Terwee, Caroline B&lt;/author&gt;&lt;author&gt;Jansma, Elise P&lt;/author&gt;&lt;author&gt;Riphagen, Ingrid I&lt;/author&gt;&lt;author&gt;de Vet, Henrica CW&lt;/author&gt;&lt;/authors&gt;&lt;/contributors&gt;&lt;titles&gt;&lt;title&gt;Development of a methodological PubMed search filter for finding studies on measurement properties of measurement instruments&lt;/title&gt;&lt;secondary-title&gt;Quality of Life Research&lt;/secondary-title&gt;&lt;/titles&gt;&lt;periodical&gt;&lt;full-title&gt;Quality of Life Research&lt;/full-title&gt;&lt;/periodical&gt;&lt;pages&gt;1115-1123&lt;/pages&gt;&lt;volume&gt;18&lt;/volume&gt;&lt;number&gt;8&lt;/number&gt;&lt;dates&gt;&lt;year&gt;2009&lt;/year&gt;&lt;/dates&gt;&lt;isbn&gt;1573-2649&lt;/isbn&gt;&lt;urls&gt;&lt;/urls&gt;&lt;/record&gt;&lt;/Cite&gt;&lt;/EndNote&gt;</w:instrText>
      </w:r>
      <w:r w:rsidRPr="00E00036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fldChar w:fldCharType="separate"/>
      </w:r>
      <w:r w:rsidRPr="00E00036">
        <w:rPr>
          <w:rFonts w:ascii="Calibri" w:eastAsia="Times New Roman" w:hAnsi="Calibri" w:cs="Calibri"/>
          <w:noProof/>
          <w:color w:val="000000"/>
          <w:sz w:val="18"/>
          <w:szCs w:val="18"/>
          <w:lang w:val="en-GB" w:eastAsia="fr-CH"/>
        </w:rPr>
        <w:t>(Terwee et al., 2009)</w:t>
      </w:r>
      <w:r w:rsidRPr="00E00036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fldChar w:fldCharType="end"/>
      </w:r>
    </w:p>
    <w:p w14:paraId="1EC64011" w14:textId="361DB5F4" w:rsidR="007C1D39" w:rsidRDefault="00614D87">
      <w:pPr>
        <w:rPr>
          <w:sz w:val="18"/>
          <w:szCs w:val="18"/>
          <w:lang w:val="en-GB"/>
        </w:rPr>
      </w:pPr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(((instrumentation OR methods OR Validation Studies OR Comparative Study[pt] OR "psychometrics"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MeSH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 xml:space="preserve">] OR 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psychometr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*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ti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 xml:space="preserve">] OR 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clinimetr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*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tw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 xml:space="preserve">] OR 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clinometr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*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tw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] OR "outcome assessment (health care)"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MeSH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] OR outcome assessment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ti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] OR outcome measure*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tw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] OR "observer variation"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MeSH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] OR observer variation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ti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] OR "Health Status Indicators"[Mesh] OR "reproducibility of results"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MeSH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 xml:space="preserve">] OR 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reproduci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*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ti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 xml:space="preserve">] OR 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reli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*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ti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 xml:space="preserve">] OR 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unreli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*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ti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] OR valid*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ti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] OR coefficient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ti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] OR homogeneity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ti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] OR homogeneous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ti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] OR "internal consistency"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ti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] OR (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cronbach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*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ti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] AND (alpha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ti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] OR alphas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ti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])) OR (item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ti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] AND (correlation*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ti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] OR selection*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ti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] OR reduction*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ti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])) OR agreement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ti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] OR precision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ti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] OR imprecision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ti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] OR "precise values"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ti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] OR test–retest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ti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] OR (test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ti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] AND retest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ti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]) OR (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reli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*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ti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] AND (test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ti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] OR retest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ti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])) OR stability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ti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] OR interrater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ti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] OR inter-rater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ti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 xml:space="preserve">] OR 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intrarater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ti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] OR intra-rater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ti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] OR intertester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ti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] OR inter-tester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ti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] OR intratester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ti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] OR intra-tester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ti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] OR interobserver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ti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] OR inter-observer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ti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 xml:space="preserve">] OR 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intraobserver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ti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 xml:space="preserve">] OR 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intraobserver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ti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 xml:space="preserve">] OR 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intertechnician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ti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] OR inter-technician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ti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 xml:space="preserve">] OR 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intratechnician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ti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] OR intra-technician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ti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 xml:space="preserve">] OR 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interexaminer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ti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] OR inter-examiner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ti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 xml:space="preserve">] OR 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intraexaminer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ti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] OR intra-examiner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ti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 xml:space="preserve">] OR 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interassay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ti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] OR inter-assay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ti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] OR intraassay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ti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] OR intra-assay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ti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] OR interindividual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ti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] OR inter-individual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ti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] OR intraindividual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ti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] OR intra-individual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ti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] OR interparticipant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ti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] OR inter-participant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ti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] OR intraparticipant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ti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] OR intra-participant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ti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] OR kappa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ti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] OR kappa’s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ti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 xml:space="preserve">] OR 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kappas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ti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 xml:space="preserve">] OR 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repeat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*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ti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] OR ((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replic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*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ti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] OR repeated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ti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]) AND (measure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ti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] OR measures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ti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] OR findings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ti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] OR result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ti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] OR results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ti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] OR test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ti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] OR tests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ti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 xml:space="preserve">])) OR 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lastRenderedPageBreak/>
        <w:t>generaliza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*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ti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 xml:space="preserve">] OR 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generalisa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*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ti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] OR concordance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ti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] OR (intraclass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ti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] AND correlation*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ti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]) OR error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ti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] OR errors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ti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] OR "individual variability"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ti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] OR (variability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ti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] AND (analysis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ti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] OR values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ti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])) OR (uncertainty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ti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] AND (measurement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ti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] OR measuring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ti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])) OR "standard error of measurement"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ti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] OR  ((minimal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ti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] OR minimally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ti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] OR clinical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ti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] OR clinically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ti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]) AND (important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ti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] OR significant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ti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] OR detectable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ti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])AND(change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ti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]OR difference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ti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])) OR (small*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ti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] AND (real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ti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] OR detectable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ti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]) AND (change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ti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] OR difference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ti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])) OR meaningful change 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tiab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]))</w:t>
      </w:r>
    </w:p>
    <w:p w14:paraId="231A0BEB" w14:textId="77777777" w:rsidR="00614D87" w:rsidRDefault="00614D87">
      <w:pPr>
        <w:rPr>
          <w:sz w:val="18"/>
          <w:szCs w:val="18"/>
          <w:lang w:val="en-GB"/>
        </w:rPr>
      </w:pPr>
    </w:p>
    <w:p w14:paraId="37B17FAF" w14:textId="244DC328" w:rsidR="00614D87" w:rsidRPr="00614D87" w:rsidRDefault="00614D87">
      <w:pPr>
        <w:rPr>
          <w:sz w:val="18"/>
          <w:szCs w:val="18"/>
        </w:rPr>
      </w:pPr>
      <w:r w:rsidRPr="00E00036">
        <w:rPr>
          <w:rFonts w:ascii="Calibri" w:eastAsia="Times New Roman" w:hAnsi="Calibri" w:cs="Calibri"/>
          <w:b/>
          <w:bCs/>
          <w:color w:val="000000"/>
          <w:sz w:val="18"/>
          <w:szCs w:val="18"/>
          <w:lang w:eastAsia="fr-CH"/>
        </w:rPr>
        <w:t>E</w:t>
      </w:r>
      <w:r w:rsidRPr="00215A15">
        <w:rPr>
          <w:rFonts w:ascii="Calibri" w:eastAsia="Times New Roman" w:hAnsi="Calibri" w:cs="Calibri"/>
          <w:b/>
          <w:bCs/>
          <w:color w:val="000000"/>
          <w:sz w:val="18"/>
          <w:szCs w:val="18"/>
          <w:lang w:eastAsia="fr-CH"/>
        </w:rPr>
        <w:t xml:space="preserve">xclusion </w:t>
      </w:r>
      <w:proofErr w:type="spellStart"/>
      <w:r w:rsidRPr="00215A15">
        <w:rPr>
          <w:rFonts w:ascii="Calibri" w:eastAsia="Times New Roman" w:hAnsi="Calibri" w:cs="Calibri"/>
          <w:b/>
          <w:bCs/>
          <w:color w:val="000000"/>
          <w:sz w:val="18"/>
          <w:szCs w:val="18"/>
          <w:lang w:eastAsia="fr-CH"/>
        </w:rPr>
        <w:t>filter</w:t>
      </w:r>
      <w:proofErr w:type="spellEnd"/>
      <w:r w:rsidRPr="00E00036">
        <w:rPr>
          <w:rFonts w:ascii="Calibri" w:eastAsia="Times New Roman" w:hAnsi="Calibri" w:cs="Calibri"/>
          <w:b/>
          <w:bCs/>
          <w:color w:val="000000"/>
          <w:sz w:val="18"/>
          <w:szCs w:val="18"/>
          <w:lang w:eastAsia="fr-CH"/>
        </w:rPr>
        <w:t xml:space="preserve"> </w:t>
      </w:r>
      <w:r w:rsidRPr="00E00036">
        <w:rPr>
          <w:rFonts w:ascii="Calibri" w:eastAsia="Times New Roman" w:hAnsi="Calibri" w:cs="Calibri"/>
          <w:b/>
          <w:bCs/>
          <w:color w:val="000000"/>
          <w:sz w:val="18"/>
          <w:szCs w:val="18"/>
          <w:lang w:eastAsia="fr-CH"/>
        </w:rPr>
        <w:fldChar w:fldCharType="begin"/>
      </w:r>
      <w:r w:rsidRPr="00E00036">
        <w:rPr>
          <w:rFonts w:ascii="Calibri" w:eastAsia="Times New Roman" w:hAnsi="Calibri" w:cs="Calibri"/>
          <w:b/>
          <w:bCs/>
          <w:color w:val="000000"/>
          <w:sz w:val="18"/>
          <w:szCs w:val="18"/>
          <w:lang w:eastAsia="fr-CH"/>
        </w:rPr>
        <w:instrText xml:space="preserve"> ADDIN EN.CITE &lt;EndNote&gt;&lt;Cite&gt;&lt;Author&gt;Terwee&lt;/Author&gt;&lt;Year&gt;2009&lt;/Year&gt;&lt;RecNum&gt;4&lt;/RecNum&gt;&lt;DisplayText&gt;(Terwee et al., 2009)&lt;/DisplayText&gt;&lt;record&gt;&lt;rec-number&gt;4&lt;/rec-number&gt;&lt;foreign-keys&gt;&lt;key app="EN" db-id="fde0xz2ve9rvelep2ecvawd9r5ewpws0fsza" timestamp="1663076980"&gt;4&lt;/key&gt;&lt;/foreign-keys&gt;&lt;ref-type name="Journal Article"&gt;17&lt;/ref-type&gt;&lt;contributors&gt;&lt;authors&gt;&lt;author&gt;Terwee, Caroline B&lt;/author&gt;&lt;author&gt;Jansma, Elise P&lt;/author&gt;&lt;author&gt;Riphagen, Ingrid I&lt;/author&gt;&lt;author&gt;de Vet, Henrica CW&lt;/author&gt;&lt;/authors&gt;&lt;/contributors&gt;&lt;titles&gt;&lt;title&gt;Development of a methodological PubMed search filter for finding studies on measurement properties of measurement instruments&lt;/title&gt;&lt;secondary-title&gt;Quality of Life Research&lt;/secondary-title&gt;&lt;/titles&gt;&lt;periodical&gt;&lt;full-title&gt;Quality of Life Research&lt;/full-title&gt;&lt;/periodical&gt;&lt;pages&gt;1115-1123&lt;/pages&gt;&lt;volume&gt;18&lt;/volume&gt;&lt;number&gt;8&lt;/number&gt;&lt;dates&gt;&lt;year&gt;2009&lt;/year&gt;&lt;/dates&gt;&lt;isbn&gt;1573-2649&lt;/isbn&gt;&lt;urls&gt;&lt;/urls&gt;&lt;/record&gt;&lt;/Cite&gt;&lt;/EndNote&gt;</w:instrText>
      </w:r>
      <w:r w:rsidRPr="00E00036">
        <w:rPr>
          <w:rFonts w:ascii="Calibri" w:eastAsia="Times New Roman" w:hAnsi="Calibri" w:cs="Calibri"/>
          <w:b/>
          <w:bCs/>
          <w:color w:val="000000"/>
          <w:sz w:val="18"/>
          <w:szCs w:val="18"/>
          <w:lang w:eastAsia="fr-CH"/>
        </w:rPr>
        <w:fldChar w:fldCharType="separate"/>
      </w:r>
      <w:r w:rsidRPr="00E00036">
        <w:rPr>
          <w:rFonts w:ascii="Calibri" w:eastAsia="Times New Roman" w:hAnsi="Calibri" w:cs="Calibri"/>
          <w:noProof/>
          <w:color w:val="000000"/>
          <w:sz w:val="18"/>
          <w:szCs w:val="18"/>
          <w:lang w:eastAsia="fr-CH"/>
        </w:rPr>
        <w:t>(Terwee et al., 2009)</w:t>
      </w:r>
      <w:r w:rsidRPr="00E00036">
        <w:rPr>
          <w:rFonts w:ascii="Calibri" w:eastAsia="Times New Roman" w:hAnsi="Calibri" w:cs="Calibri"/>
          <w:b/>
          <w:bCs/>
          <w:color w:val="000000"/>
          <w:sz w:val="18"/>
          <w:szCs w:val="18"/>
          <w:lang w:eastAsia="fr-CH"/>
        </w:rPr>
        <w:fldChar w:fldCharType="end"/>
      </w:r>
    </w:p>
    <w:p w14:paraId="49F2E12E" w14:textId="2305DBFE" w:rsidR="00614D87" w:rsidRPr="00E00036" w:rsidRDefault="00614D87">
      <w:pPr>
        <w:rPr>
          <w:sz w:val="18"/>
          <w:szCs w:val="18"/>
          <w:lang w:val="en-GB"/>
        </w:rPr>
      </w:pPr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 xml:space="preserve">((((("addresses"[Publication Type] OR "biography"[Publication Type] OR "case reports"[Publication Type] OR "comment"[Publication Type] OR "directory"[Publication Type] OR "editorial"[Publication Type] OR "festschrift"[Publication Type] OR "interview"[Publication Type] OR "lectures"[Publication Type] OR "legal cases"[Publication Type] OR "legislation"[Publication Type] OR "letter"[Publication Type] OR "news"[Publication Type] OR "newspaper article"[Publication Type] OR "patient education handout"[Publication Type] OR "popular works"[Publication Type] OR "congresses"[Publication Type] OR "consensus development conference"[Publication Type] OR "consensus development conference, 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nih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"[Publication Type] OR "practice guideline"[Publication Type]) NOT ("animals"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MeSH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 xml:space="preserve"> Terms] NOT "humans"[</w:t>
      </w:r>
      <w:proofErr w:type="spellStart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>MeSH</w:t>
      </w:r>
      <w:proofErr w:type="spellEnd"/>
      <w:r w:rsidRPr="00215A15">
        <w:rPr>
          <w:rFonts w:ascii="Calibri" w:eastAsia="Times New Roman" w:hAnsi="Calibri" w:cs="Calibri"/>
          <w:color w:val="000000"/>
          <w:sz w:val="18"/>
          <w:szCs w:val="18"/>
          <w:lang w:val="en-GB" w:eastAsia="fr-CH"/>
        </w:rPr>
        <w:t xml:space="preserve"> Terms])))))</w:t>
      </w:r>
      <w:bookmarkEnd w:id="0"/>
    </w:p>
    <w:sectPr w:rsidR="00614D87" w:rsidRPr="00E000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e0xz2ve9rvelep2ecvawd9r5ewpws0fsza&quot;&gt;My EndNote Library&lt;record-ids&gt;&lt;item&gt;4&lt;/item&gt;&lt;/record-ids&gt;&lt;/item&gt;&lt;/Libraries&gt;"/>
  </w:docVars>
  <w:rsids>
    <w:rsidRoot w:val="00215A15"/>
    <w:rsid w:val="0000126F"/>
    <w:rsid w:val="00177666"/>
    <w:rsid w:val="00215A15"/>
    <w:rsid w:val="00255EFB"/>
    <w:rsid w:val="003F1A66"/>
    <w:rsid w:val="005529F1"/>
    <w:rsid w:val="00614D87"/>
    <w:rsid w:val="007C1D39"/>
    <w:rsid w:val="007E0C2A"/>
    <w:rsid w:val="009E309E"/>
    <w:rsid w:val="00BF591B"/>
    <w:rsid w:val="00E00036"/>
    <w:rsid w:val="00E3506D"/>
    <w:rsid w:val="00E82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ACC7182"/>
  <w15:chartTrackingRefBased/>
  <w15:docId w15:val="{EB7758B2-952F-424D-BE5E-07CFC0150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Zchn"/>
    <w:rsid w:val="003F1A6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3F1A6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3F1A6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3F1A66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60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90</Words>
  <Characters>7358</Characters>
  <Application>Microsoft Office Word</Application>
  <DocSecurity>0</DocSecurity>
  <Lines>61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ig-Heynen Simone</dc:creator>
  <cp:keywords/>
  <dc:description/>
  <cp:lastModifiedBy>Elsig-Heynen Simone</cp:lastModifiedBy>
  <cp:revision>4</cp:revision>
  <dcterms:created xsi:type="dcterms:W3CDTF">2023-01-10T09:50:00Z</dcterms:created>
  <dcterms:modified xsi:type="dcterms:W3CDTF">2023-01-17T18:15:00Z</dcterms:modified>
</cp:coreProperties>
</file>